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33229" w14:textId="5092E3F7" w:rsidR="00D81331" w:rsidRDefault="00741D8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3A914F" wp14:editId="7AFCBD2E">
                <wp:simplePos x="0" y="0"/>
                <wp:positionH relativeFrom="margin">
                  <wp:posOffset>247650</wp:posOffset>
                </wp:positionH>
                <wp:positionV relativeFrom="paragraph">
                  <wp:posOffset>4924425</wp:posOffset>
                </wp:positionV>
                <wp:extent cx="5727700" cy="635"/>
                <wp:effectExtent l="0" t="0" r="6350" b="952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529B16" w14:textId="77777777" w:rsidR="00741D83" w:rsidRPr="007E5E6A" w:rsidRDefault="00741D83" w:rsidP="00741D83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Pr="007E5E6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5 </w:t>
                            </w:r>
                            <w:r w:rsidRPr="007E5E6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GSK126 viability across colorectal cancer organoids.</w:t>
                            </w:r>
                            <w:r w:rsidRPr="007E5E6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The four weakly-inducible</w:t>
                            </w:r>
                            <w:r w:rsidRPr="007E5E6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rganoids were treated with a range of concentration of GSK126 between 0-10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5E6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µM for 72 hours, prior to determining the cell viability using </w:t>
                            </w:r>
                            <w:proofErr w:type="spellStart"/>
                            <w:r w:rsidRPr="007E5E6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CellTiter</w:t>
                            </w:r>
                            <w:proofErr w:type="spellEnd"/>
                            <w:r w:rsidRPr="007E5E6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-Glo 3D Cell Viability Assay. Results were scaled relative to untreated control cells (given relative viability of 1.0) and all conditions were based on a minimum of five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E5E6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replicates. Mean values with standard deviation displayed.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Small increases in viability noted in 3 out of 4 lines with low doses up to 2 </w:t>
                            </w:r>
                            <w:r w:rsidRPr="007E5E6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µM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, consistent with prior literat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3A914F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19.5pt;margin-top:387.75pt;width:451pt;height:.0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" stroked="f">
                <v:textbox style="mso-fit-shape-to-text:t" inset="0,0,0,0">
                  <w:txbxContent>
                    <w:p w14:paraId="2E529B16" w14:textId="77777777" w:rsidR="00741D83" w:rsidRPr="007E5E6A" w:rsidRDefault="00741D83" w:rsidP="00741D83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Supplementary </w:t>
                      </w:r>
                      <w:r w:rsidRPr="007E5E6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5 </w:t>
                      </w:r>
                      <w:r w:rsidRPr="007E5E6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GSK126 viability across colorectal cancer organoids.</w:t>
                      </w:r>
                      <w:r w:rsidRPr="007E5E6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The four weakly-inducible</w:t>
                      </w:r>
                      <w:r w:rsidRPr="007E5E6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rganoids were treated with a range of concentration of GSK126 between 0-10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7E5E6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µM for 72 hours, prior to determining the cell viability using </w:t>
                      </w:r>
                      <w:proofErr w:type="spellStart"/>
                      <w:r w:rsidRPr="007E5E6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CellTiter</w:t>
                      </w:r>
                      <w:proofErr w:type="spellEnd"/>
                      <w:r w:rsidRPr="007E5E6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Glo 3D Cell Viability Assay. Results were scaled relative to untreated control cells (given relative viability of 1.0) and all conditions were based on a minimum of five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7E5E6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replicates. Mean values with standard deviation displayed.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Small increases in viability noted in 3 out of 4 lines with low doses up to 2 </w:t>
                      </w:r>
                      <w:r w:rsidRPr="007E5E6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µM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, consistent with prior literatu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134B7D7" wp14:editId="1997BED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27700" cy="498411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8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D81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NDY3Mzc1MjE3NzZQ0lEKTi0uzszPAykwrAUAwZVKFiwAAAA="/>
  </w:docVars>
  <w:rsids>
    <w:rsidRoot w:val="00741D83"/>
    <w:rsid w:val="00741D83"/>
    <w:rsid w:val="009D4F63"/>
    <w:rsid w:val="00D81331"/>
    <w:rsid w:val="00F3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15E4"/>
  <w15:chartTrackingRefBased/>
  <w15:docId w15:val="{B4D9AC6D-DFE3-47AD-8A73-C4CB7825C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1D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>UoB IT Services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ickles (Immunology and Immunotherapy)</dc:creator>
  <cp:keywords/>
  <dc:description/>
  <cp:lastModifiedBy>Oliver Pickles (Immunology and Immunotherapy)</cp:lastModifiedBy>
  <cp:revision>1</cp:revision>
  <dcterms:created xsi:type="dcterms:W3CDTF">2023-06-30T15:49:00Z</dcterms:created>
  <dcterms:modified xsi:type="dcterms:W3CDTF">2023-06-30T15:50:00Z</dcterms:modified>
</cp:coreProperties>
</file>